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0417E" w14:textId="56B60E25" w:rsidR="009C1C0A" w:rsidRDefault="009C1C0A">
      <w:pPr>
        <w:rPr>
          <w:lang w:val="en-US"/>
        </w:rPr>
      </w:pPr>
      <w:r>
        <w:rPr>
          <w:lang w:val="en-US"/>
        </w:rPr>
        <w:t>Supplemental File A. Sample Search Strategy</w:t>
      </w:r>
      <w:bookmarkStart w:id="0" w:name="_GoBack"/>
      <w:bookmarkEnd w:id="0"/>
    </w:p>
    <w:p w14:paraId="5DA6CBFF" w14:textId="777E3125" w:rsidR="00F92EB0" w:rsidRDefault="00E00435">
      <w:pPr>
        <w:rPr>
          <w:lang w:val="en-US"/>
        </w:rPr>
      </w:pPr>
      <w:r>
        <w:rPr>
          <w:lang w:val="en-US"/>
        </w:rPr>
        <w:t>SCOPUS</w:t>
      </w:r>
    </w:p>
    <w:p w14:paraId="4F8C3268" w14:textId="507698DF" w:rsidR="00F067EF" w:rsidRDefault="00F067EF">
      <w:pPr>
        <w:rPr>
          <w:lang w:val="en-US"/>
        </w:rPr>
      </w:pPr>
    </w:p>
    <w:p w14:paraId="699D11C3" w14:textId="6A4EEF5D" w:rsidR="00105754" w:rsidRDefault="00105754" w:rsidP="00105754">
      <w:pPr>
        <w:rPr>
          <w:lang w:val="en-US"/>
        </w:rPr>
      </w:pPr>
      <w:r>
        <w:rPr>
          <w:lang w:val="en-US"/>
        </w:rPr>
        <w:t>(</w:t>
      </w:r>
      <w:r w:rsidR="00E00435">
        <w:rPr>
          <w:lang w:val="en-US"/>
        </w:rPr>
        <w:t>KEY</w:t>
      </w:r>
      <w:r>
        <w:rPr>
          <w:lang w:val="en-US"/>
        </w:rPr>
        <w:t>(</w:t>
      </w:r>
      <w:r w:rsidR="00A95BD2">
        <w:rPr>
          <w:lang w:val="en-US"/>
        </w:rPr>
        <w:t>“</w:t>
      </w:r>
      <w:r w:rsidR="00B3511F" w:rsidRPr="00BB7F04">
        <w:rPr>
          <w:color w:val="000000"/>
        </w:rPr>
        <w:t>Mild traumatic brain injury</w:t>
      </w:r>
      <w:r w:rsidR="00A95BD2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A95BD2">
        <w:rPr>
          <w:lang w:val="en-US"/>
        </w:rPr>
        <w:t>“</w:t>
      </w:r>
      <w:r w:rsidR="00B3511F" w:rsidRPr="00BB7F04">
        <w:rPr>
          <w:color w:val="000000"/>
        </w:rPr>
        <w:t>Mild TBI</w:t>
      </w:r>
      <w:r w:rsidR="00A95BD2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A95BD2">
        <w:rPr>
          <w:lang w:val="en-US"/>
        </w:rPr>
        <w:t>“</w:t>
      </w:r>
      <w:r w:rsidR="00B3511F" w:rsidRPr="00BB7F04">
        <w:rPr>
          <w:color w:val="000000"/>
        </w:rPr>
        <w:t>Brain injury</w:t>
      </w:r>
      <w:r w:rsidR="00A95BD2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A95BD2">
        <w:rPr>
          <w:lang w:val="en-US"/>
        </w:rPr>
        <w:t>“</w:t>
      </w:r>
      <w:r w:rsidR="00B3511F" w:rsidRPr="00BB7F04">
        <w:rPr>
          <w:color w:val="000000"/>
        </w:rPr>
        <w:t>Head injury</w:t>
      </w:r>
      <w:r w:rsidR="00A95BD2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A95BD2">
        <w:rPr>
          <w:lang w:val="en-US"/>
        </w:rPr>
        <w:t>“</w:t>
      </w:r>
      <w:r w:rsidR="00B3511F" w:rsidRPr="00BB7F04">
        <w:rPr>
          <w:color w:val="000000"/>
        </w:rPr>
        <w:t>Head trauma</w:t>
      </w:r>
      <w:r w:rsidR="00A95BD2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A95BD2">
        <w:rPr>
          <w:lang w:val="en-US"/>
        </w:rPr>
        <w:t>“</w:t>
      </w:r>
      <w:r w:rsidR="00B3511F" w:rsidRPr="00BB7F04">
        <w:rPr>
          <w:color w:val="000000"/>
        </w:rPr>
        <w:t>Cerebral trauma</w:t>
      </w:r>
      <w:r w:rsidR="00A95BD2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Brain trauma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Cerebral Injury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Concussion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Closed brain injury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Acute brain injury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Brain injuries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Cerebrovascular trauma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Mild concussion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Cerebral Concussion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rPr>
          <w:color w:val="000000"/>
        </w:rPr>
        <w:t>Brain Injuries, Traumatic</w:t>
      </w:r>
      <w:r w:rsidR="00B3511F">
        <w:rPr>
          <w:lang w:val="en-US"/>
        </w:rPr>
        <w:t xml:space="preserve">”)) </w:t>
      </w:r>
    </w:p>
    <w:p w14:paraId="014CFA8A" w14:textId="6047A0EB" w:rsidR="00105754" w:rsidRDefault="00105754" w:rsidP="00105754">
      <w:pPr>
        <w:rPr>
          <w:lang w:val="en-US"/>
        </w:rPr>
      </w:pPr>
      <w:r>
        <w:rPr>
          <w:lang w:val="en-US"/>
        </w:rPr>
        <w:t>AND</w:t>
      </w:r>
    </w:p>
    <w:p w14:paraId="49BF582E" w14:textId="07D09C69" w:rsidR="00105754" w:rsidRDefault="00A95BD2" w:rsidP="00105754">
      <w:pPr>
        <w:rPr>
          <w:lang w:val="en-US"/>
        </w:rPr>
      </w:pPr>
      <w:r>
        <w:rPr>
          <w:lang w:val="en-US"/>
        </w:rPr>
        <w:t>(</w:t>
      </w:r>
      <w:r w:rsidR="00E00435">
        <w:rPr>
          <w:lang w:val="en-US"/>
        </w:rPr>
        <w:t xml:space="preserve">KEY </w:t>
      </w:r>
      <w:r w:rsidR="00105754">
        <w:rPr>
          <w:lang w:val="en-US"/>
        </w:rPr>
        <w:t>(</w:t>
      </w:r>
      <w:r w:rsidR="00CD6EFE">
        <w:rPr>
          <w:lang w:val="en-US"/>
        </w:rPr>
        <w:t>“</w:t>
      </w:r>
      <w:r w:rsidR="00B3511F" w:rsidRPr="00BB7F04">
        <w:t>Exercise</w:t>
      </w:r>
      <w:r w:rsidR="00CD6EFE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CD6EFE">
        <w:rPr>
          <w:lang w:val="en-US"/>
        </w:rPr>
        <w:t>“</w:t>
      </w:r>
      <w:r w:rsidR="00B3511F" w:rsidRPr="00BB7F04">
        <w:t xml:space="preserve">Physical </w:t>
      </w:r>
      <w:proofErr w:type="spellStart"/>
      <w:r w:rsidR="00B3511F" w:rsidRPr="00BB7F04">
        <w:t>activit</w:t>
      </w:r>
      <w:proofErr w:type="spellEnd"/>
      <w:r w:rsidR="00B3511F" w:rsidRPr="00BB7F04">
        <w:t>*</w:t>
      </w:r>
      <w:r w:rsidR="00CD6EFE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CD6EFE">
        <w:rPr>
          <w:lang w:val="en-US"/>
        </w:rPr>
        <w:t>“</w:t>
      </w:r>
      <w:r w:rsidR="00B3511F" w:rsidRPr="00BB7F04">
        <w:t>Aerobic exercise</w:t>
      </w:r>
      <w:r w:rsidR="00CD6EFE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CD6EFE">
        <w:rPr>
          <w:lang w:val="en-US"/>
        </w:rPr>
        <w:t>“</w:t>
      </w:r>
      <w:r w:rsidR="00B3511F" w:rsidRPr="00BB7F04">
        <w:t>Light intensity exercise</w:t>
      </w:r>
      <w:r w:rsidR="00CD6EFE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3F1FA7">
        <w:rPr>
          <w:lang w:val="en-US"/>
        </w:rPr>
        <w:t>(</w:t>
      </w:r>
      <w:r w:rsidR="00CD6EFE">
        <w:rPr>
          <w:lang w:val="en-US"/>
        </w:rPr>
        <w:t>“</w:t>
      </w:r>
      <w:r w:rsidR="00B3511F" w:rsidRPr="00BB7F04">
        <w:t>Moderate intensity exercise</w:t>
      </w:r>
      <w:r w:rsidR="00CD6EFE">
        <w:rPr>
          <w:lang w:val="en-US"/>
        </w:rPr>
        <w:t>”</w:t>
      </w:r>
      <w:r w:rsidR="003F1FA7">
        <w:rPr>
          <w:lang w:val="en-US"/>
        </w:rPr>
        <w:t xml:space="preserve">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t>Exercise training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t>Acute exercise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t xml:space="preserve">Leisure </w:t>
      </w:r>
      <w:proofErr w:type="spellStart"/>
      <w:r w:rsidR="00B3511F" w:rsidRPr="00BB7F04">
        <w:t>Activit</w:t>
      </w:r>
      <w:proofErr w:type="spellEnd"/>
      <w:r w:rsidR="00B3511F" w:rsidRPr="00BB7F04">
        <w:t>*</w:t>
      </w:r>
      <w:r w:rsidR="00B3511F"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 w:rsidR="00B3511F">
        <w:rPr>
          <w:lang w:val="en-US"/>
        </w:rPr>
        <w:t>(“</w:t>
      </w:r>
      <w:r w:rsidR="00B3511F" w:rsidRPr="00BB7F04">
        <w:t>Recreation</w:t>
      </w:r>
      <w:r w:rsidR="00B3511F">
        <w:rPr>
          <w:lang w:val="en-US"/>
        </w:rPr>
        <w:t>”)</w:t>
      </w:r>
      <w:r w:rsidR="009F6D71">
        <w:rPr>
          <w:lang w:val="en-US"/>
        </w:rPr>
        <w:t xml:space="preserve"> OR Key (“Preventative Exercise*”</w:t>
      </w:r>
      <w:r w:rsidR="00B3511F">
        <w:rPr>
          <w:lang w:val="en-US"/>
        </w:rPr>
        <w:t>)</w:t>
      </w:r>
      <w:r w:rsidR="009F6D71">
        <w:rPr>
          <w:lang w:val="en-US"/>
        </w:rPr>
        <w:t xml:space="preserve"> OR KEY (“Exercise Therapies”) OR KEY (“Physical Conditioning”) OR KEY (“Exercise </w:t>
      </w:r>
      <w:proofErr w:type="spellStart"/>
      <w:r w:rsidR="009F6D71">
        <w:rPr>
          <w:lang w:val="en-US"/>
        </w:rPr>
        <w:t>Preconditinoing</w:t>
      </w:r>
      <w:proofErr w:type="spellEnd"/>
      <w:r w:rsidR="009F6D71">
        <w:rPr>
          <w:lang w:val="en-US"/>
        </w:rPr>
        <w:t>”) OR KEY (“Exercise Pre-conditioning”) OR KEY (“Physical Fitness*”) OR KEY (“Cardiorespiratory fitness*”) OR KEY (“Aerobic Fitness*”) OR KEY (“Vigorous Exercise”))</w:t>
      </w:r>
      <w:r w:rsidR="00B3511F">
        <w:rPr>
          <w:lang w:val="en-US"/>
        </w:rPr>
        <w:t xml:space="preserve"> </w:t>
      </w:r>
    </w:p>
    <w:p w14:paraId="05667F13" w14:textId="77777777" w:rsidR="00B3511F" w:rsidRDefault="00B3511F" w:rsidP="00B3511F">
      <w:pPr>
        <w:rPr>
          <w:lang w:val="en-US"/>
        </w:rPr>
      </w:pPr>
      <w:r>
        <w:rPr>
          <w:lang w:val="en-US"/>
        </w:rPr>
        <w:t>AND</w:t>
      </w:r>
    </w:p>
    <w:p w14:paraId="4825AAA8" w14:textId="4E45F85A" w:rsidR="00B3511F" w:rsidRDefault="00B3511F" w:rsidP="00B3511F">
      <w:pPr>
        <w:rPr>
          <w:lang w:val="en-US"/>
        </w:rPr>
      </w:pPr>
      <w:r>
        <w:rPr>
          <w:lang w:val="en-US"/>
        </w:rPr>
        <w:t>(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t>Protein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Peptide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yelin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neurofilament protein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ubiquitin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Glial fibrillary acidic protein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S100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icro RNA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rain derived neurotrophic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DNF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iomarker*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, Biological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iologic Marke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, Biologic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iological Marker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iologic Marker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s, Biologic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iomarke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s, Biological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s, Immunologic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mmune Marker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s, Immune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, Immunologic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mmunologic Markers</w:t>
      </w:r>
      <w:r>
        <w:rPr>
          <w:lang w:val="en-US"/>
        </w:rPr>
        <w:t>”) OR</w:t>
      </w:r>
      <w:r w:rsidR="00E00435" w:rsidRPr="00E00435">
        <w:rPr>
          <w:lang w:val="en-US"/>
        </w:rPr>
        <w:t xml:space="preserve"> </w:t>
      </w:r>
      <w:r w:rsidR="00E00435">
        <w:rPr>
          <w:lang w:val="en-US"/>
        </w:rPr>
        <w:t>KEY</w:t>
      </w:r>
      <w:r>
        <w:rPr>
          <w:lang w:val="en-US"/>
        </w:rPr>
        <w:t xml:space="preserve"> (“</w:t>
      </w:r>
      <w:r w:rsidR="00AE43F0">
        <w:rPr>
          <w:color w:val="000000"/>
        </w:rPr>
        <w:t>Immune Marke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, Immune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mmunologic Marke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Serum Marker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s, Serum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, Serum</w:t>
      </w:r>
      <w:r>
        <w:rPr>
          <w:lang w:val="en-US"/>
        </w:rPr>
        <w:t xml:space="preserve">”) OR 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Serum Marke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iochemical Marke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s, Biochemical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arker, Biochemical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Biochemical Markers</w:t>
      </w:r>
      <w:r>
        <w:rPr>
          <w:lang w:val="en-US"/>
        </w:rPr>
        <w:t>”) OR</w:t>
      </w:r>
      <w:r w:rsidR="00E00435">
        <w:rPr>
          <w:lang w:val="en-US"/>
        </w:rPr>
        <w:t xml:space="preserve"> KEY </w:t>
      </w:r>
      <w:r>
        <w:rPr>
          <w:lang w:val="en-US"/>
        </w:rPr>
        <w:t>(“</w:t>
      </w:r>
      <w:r w:rsidR="00AE43F0">
        <w:rPr>
          <w:color w:val="000000"/>
        </w:rPr>
        <w:t>Tau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Proteins, tau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tau Protein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Protein, tau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Chemokine*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Chemotactic Cytokine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Cytokine, Chemotactic</w:t>
      </w:r>
      <w:r>
        <w:rPr>
          <w:lang w:val="en-US"/>
        </w:rPr>
        <w:t xml:space="preserve">”) OR 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proofErr w:type="spellStart"/>
      <w:r w:rsidR="00AE43F0">
        <w:rPr>
          <w:color w:val="000000"/>
        </w:rPr>
        <w:t>Intercrines</w:t>
      </w:r>
      <w:proofErr w:type="spellEnd"/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Chemotactic Cytokine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Cytokines, Chemotactic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proofErr w:type="spellStart"/>
      <w:r w:rsidR="00AE43F0">
        <w:rPr>
          <w:color w:val="000000"/>
        </w:rPr>
        <w:t>Intercrine</w:t>
      </w:r>
      <w:proofErr w:type="spellEnd"/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terferon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terleukin*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Leukemia Inhibitory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hibitory Factor, Leukemia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Differentiation-Stimulating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Differentiation Stimulating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D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yeloid Differentiation-Stimulating Factor</w:t>
      </w:r>
      <w:r>
        <w:rPr>
          <w:lang w:val="en-US"/>
        </w:rPr>
        <w:t xml:space="preserve">”) OR 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Differentiation-Stimulating Factor, Myeloid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yeloid Differentiation Stimulating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Cholinergic Differentiation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Differentiation Factor, Cholinergic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proofErr w:type="spellStart"/>
      <w:r w:rsidR="00AE43F0">
        <w:rPr>
          <w:color w:val="000000"/>
        </w:rPr>
        <w:t>Emfilermin</w:t>
      </w:r>
      <w:proofErr w:type="spellEnd"/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LIF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Lymphokine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Lymphocyte Mediator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Tumor necrosis fact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Necrosis Factors, Tumor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TNF Receptor Ligand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Receptor Ligands, TNF</w:t>
      </w:r>
      <w:r>
        <w:rPr>
          <w:lang w:val="en-US"/>
        </w:rPr>
        <w:t xml:space="preserve">”) OR 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Tumor Necrosis Factor Superfamily Ligand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Adipokine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Adipokine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Adipocytokine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Adipocytokine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flammation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flammation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nate Inflammatory Response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flammatory Response, Innate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Innate Inflammatory Responses</w:t>
      </w:r>
      <w:r>
        <w:rPr>
          <w:lang w:val="en-US"/>
        </w:rPr>
        <w:t xml:space="preserve">”) OR </w:t>
      </w:r>
      <w:r w:rsidR="00E00435">
        <w:rPr>
          <w:lang w:val="en-US"/>
        </w:rPr>
        <w:t xml:space="preserve">KEY </w:t>
      </w:r>
      <w:r>
        <w:rPr>
          <w:lang w:val="en-US"/>
        </w:rPr>
        <w:t>(“</w:t>
      </w:r>
      <w:r w:rsidR="00AE43F0">
        <w:rPr>
          <w:color w:val="000000"/>
        </w:rPr>
        <w:t>Myelin basic protein</w:t>
      </w:r>
      <w:r>
        <w:rPr>
          <w:lang w:val="en-US"/>
        </w:rPr>
        <w:t>”)</w:t>
      </w:r>
      <w:r w:rsidR="00577F59">
        <w:rPr>
          <w:lang w:val="en-US"/>
        </w:rPr>
        <w:t xml:space="preserve"> OR KEY (“</w:t>
      </w:r>
      <w:r w:rsidR="00577F59">
        <w:t xml:space="preserve">Post </w:t>
      </w:r>
      <w:r w:rsidR="00577F59">
        <w:lastRenderedPageBreak/>
        <w:t>Concussion Syndrome*</w:t>
      </w:r>
      <w:r w:rsidR="00577F59">
        <w:rPr>
          <w:lang w:val="en-US"/>
        </w:rPr>
        <w:t>”) OR KEY (“</w:t>
      </w:r>
      <w:r w:rsidR="00577F59">
        <w:t>Post-Concussion Syndrome*</w:t>
      </w:r>
      <w:r w:rsidR="00577F59">
        <w:rPr>
          <w:lang w:val="en-US"/>
        </w:rPr>
        <w:t>”) OR KEY (“</w:t>
      </w:r>
      <w:r w:rsidR="00577F59">
        <w:t>Post-concussive Symptom*</w:t>
      </w:r>
      <w:r w:rsidR="00577F59">
        <w:rPr>
          <w:lang w:val="en-US"/>
        </w:rPr>
        <w:t>”) OR KEY (“</w:t>
      </w:r>
      <w:r w:rsidR="00577F59">
        <w:t>Post concussive Symptom*</w:t>
      </w:r>
      <w:r w:rsidR="00577F59">
        <w:rPr>
          <w:lang w:val="en-US"/>
        </w:rPr>
        <w:t>”) OR KEY (“</w:t>
      </w:r>
      <w:r w:rsidR="00577F59">
        <w:t>Post-concussion Symptom*</w:t>
      </w:r>
      <w:r w:rsidR="00577F59">
        <w:rPr>
          <w:lang w:val="en-US"/>
        </w:rPr>
        <w:t>”) OR KEY (“</w:t>
      </w:r>
      <w:r w:rsidR="00577F59">
        <w:t>Post concussion Symptom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Post-Concussion Symptom*</w:t>
      </w:r>
      <w:r w:rsidR="00577F59">
        <w:rPr>
          <w:lang w:val="en-US"/>
        </w:rPr>
        <w:t>”) OR KEY (“</w:t>
      </w:r>
      <w:r w:rsidR="00577F59">
        <w:t>Chronic post-concussive syndrome*</w:t>
      </w:r>
      <w:r w:rsidR="00577F59">
        <w:rPr>
          <w:lang w:val="en-US"/>
        </w:rPr>
        <w:t>”) OR KEY (“</w:t>
      </w:r>
      <w:r w:rsidR="00577F59">
        <w:t>Chronic post concussive syndrome*</w:t>
      </w:r>
      <w:r w:rsidR="00577F59">
        <w:rPr>
          <w:lang w:val="en-US"/>
        </w:rPr>
        <w:t>”) OR KEY (“</w:t>
      </w:r>
      <w:r w:rsidR="00577F59">
        <w:t>Function Recoveries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(“</w:t>
      </w:r>
      <w:r w:rsidR="00577F59">
        <w:t>Function Recover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covery of Function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Patient-Relevant Outcome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</w:t>
      </w:r>
      <w:r w:rsidR="00577F59" w:rsidRPr="00E55F9B">
        <w:t xml:space="preserve"> </w:t>
      </w:r>
      <w:r w:rsidR="00577F59">
        <w:rPr>
          <w:lang w:val="en-US"/>
        </w:rPr>
        <w:t>KEY (“</w:t>
      </w:r>
      <w:r w:rsidR="00577F59">
        <w:t>Patient Relevant Outcome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Clinical Effectiveness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Treatment Effectiveness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habilitation Outcome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Treatment Outcome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Treatment Efficac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Clinical Efficac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Quality of life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Life Qualit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Health-related quality of life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Health Related Quality of Life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HRQOL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Cognition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 xml:space="preserve">Cognitive function*”) </w:t>
      </w:r>
      <w:r w:rsidR="00577F59">
        <w:rPr>
          <w:lang w:val="en-US"/>
        </w:rPr>
        <w:t>OR KEY (“</w:t>
      </w:r>
      <w:r w:rsidR="00577F59">
        <w:t>Memor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Mental Recall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tention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 KEY (“</w:t>
      </w:r>
      <w:r w:rsidR="00577F59">
        <w:t>Spatial Memor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Short-term memor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Long-term memor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turn to Sport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turn to Play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 xml:space="preserve">Return to Sporting </w:t>
      </w:r>
      <w:proofErr w:type="spellStart"/>
      <w:r w:rsidR="00577F59">
        <w:t>Activit</w:t>
      </w:r>
      <w:proofErr w:type="spellEnd"/>
      <w:r w:rsidR="00577F59">
        <w:t>*</w:t>
      </w:r>
      <w:r w:rsidR="00577F59">
        <w:rPr>
          <w:lang w:val="en-US"/>
        </w:rPr>
        <w:t>”) OR KEY (“</w:t>
      </w:r>
      <w:r w:rsidR="00577F59">
        <w:t xml:space="preserve">Resumption of Sporting </w:t>
      </w:r>
      <w:proofErr w:type="spellStart"/>
      <w:r w:rsidR="00577F59">
        <w:t>Activit</w:t>
      </w:r>
      <w:proofErr w:type="spellEnd"/>
      <w:r w:rsidR="00577F59">
        <w:t>*</w:t>
      </w:r>
      <w:r w:rsidR="00577F59">
        <w:rPr>
          <w:lang w:val="en-US"/>
        </w:rPr>
        <w:t>”) OR KEY (“</w:t>
      </w:r>
      <w:r w:rsidR="00577F59">
        <w:t>Sporting Activity Resumption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Activities Resumption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 xml:space="preserve">Return to Recreational </w:t>
      </w:r>
      <w:proofErr w:type="spellStart"/>
      <w:r w:rsidR="00577F59">
        <w:t>Activit</w:t>
      </w:r>
      <w:proofErr w:type="spellEnd"/>
      <w:r w:rsidR="00577F59">
        <w:t>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creational Activities Resumption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turn to School*</w:t>
      </w:r>
      <w:r w:rsidR="00577F59">
        <w:rPr>
          <w:lang w:val="en-US"/>
        </w:rPr>
        <w:t>”)</w:t>
      </w:r>
      <w:r w:rsidR="00577F59">
        <w:t xml:space="preserve"> </w:t>
      </w:r>
      <w:r w:rsidR="00577F59">
        <w:rPr>
          <w:lang w:val="en-US"/>
        </w:rPr>
        <w:t>OR KEY (“</w:t>
      </w:r>
      <w:r w:rsidR="00577F59">
        <w:t>Return to Work</w:t>
      </w:r>
      <w:r w:rsidR="00577F59">
        <w:rPr>
          <w:lang w:val="en-US"/>
        </w:rPr>
        <w:t>”))</w:t>
      </w:r>
    </w:p>
    <w:p w14:paraId="70D37BB9" w14:textId="77777777" w:rsidR="00F067EF" w:rsidRPr="00F067EF" w:rsidRDefault="00F067EF">
      <w:pPr>
        <w:rPr>
          <w:lang w:val="en-US"/>
        </w:rPr>
      </w:pPr>
    </w:p>
    <w:sectPr w:rsidR="00F067EF" w:rsidRPr="00F06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19"/>
    <w:rsid w:val="000B4BAF"/>
    <w:rsid w:val="00105754"/>
    <w:rsid w:val="003E58E3"/>
    <w:rsid w:val="003F1FA7"/>
    <w:rsid w:val="00577F59"/>
    <w:rsid w:val="00785BE3"/>
    <w:rsid w:val="009C1C0A"/>
    <w:rsid w:val="009F6D71"/>
    <w:rsid w:val="00A95BD2"/>
    <w:rsid w:val="00AE43F0"/>
    <w:rsid w:val="00B3511F"/>
    <w:rsid w:val="00CD5AC7"/>
    <w:rsid w:val="00CD6EFE"/>
    <w:rsid w:val="00E00435"/>
    <w:rsid w:val="00E1038B"/>
    <w:rsid w:val="00E24237"/>
    <w:rsid w:val="00E35451"/>
    <w:rsid w:val="00EC3319"/>
    <w:rsid w:val="00F067EF"/>
    <w:rsid w:val="00F9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F7A99"/>
  <w15:chartTrackingRefBased/>
  <w15:docId w15:val="{E25A7F66-17B7-4C52-96FB-0339AC9E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3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yn Gomez</dc:creator>
  <cp:keywords/>
  <dc:description/>
  <cp:lastModifiedBy>Dean Cordingley</cp:lastModifiedBy>
  <cp:revision>7</cp:revision>
  <dcterms:created xsi:type="dcterms:W3CDTF">2023-06-15T19:43:00Z</dcterms:created>
  <dcterms:modified xsi:type="dcterms:W3CDTF">2024-11-19T18:26:00Z</dcterms:modified>
</cp:coreProperties>
</file>